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251" w:rsidRPr="00296370" w:rsidRDefault="00745251" w:rsidP="0074525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745251" w:rsidRPr="00296370" w:rsidRDefault="00745251" w:rsidP="0074525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Univariable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analysis of factors associated with 30-day mortality in the entire study cohort (n=505) divided into alcohol abuse subgroups. Odds ratios from a logistic regression model: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analysing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each variable separately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68"/>
        <w:gridCol w:w="1870"/>
        <w:gridCol w:w="1871"/>
        <w:gridCol w:w="1870"/>
        <w:gridCol w:w="1871"/>
      </w:tblGrid>
      <w:tr w:rsidR="00745251" w:rsidRPr="00296370" w:rsidTr="00B35986">
        <w:tc>
          <w:tcPr>
            <w:tcW w:w="1374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cohol abuse groups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 (95% CI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  <w:proofErr w:type="spellEnd"/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</w:t>
            </w:r>
          </w:p>
        </w:tc>
      </w:tr>
      <w:tr w:rsidR="00745251" w:rsidRPr="00296370" w:rsidTr="00B35986">
        <w:tc>
          <w:tcPr>
            <w:tcW w:w="1374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lcohol abuse (N=357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 (72.1%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61.8%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5251" w:rsidRPr="00296370" w:rsidTr="00B35986">
        <w:tc>
          <w:tcPr>
            <w:tcW w:w="1374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(N=127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24.5%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9.4%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2 (0.788-2.493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</w:tr>
      <w:tr w:rsidR="00745251" w:rsidRPr="00296370" w:rsidTr="00B35986">
        <w:tc>
          <w:tcPr>
            <w:tcW w:w="1374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and laboratory (N=12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8%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9%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0 (1.082-12.993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745251" w:rsidRPr="00296370" w:rsidTr="00B35986">
        <w:tc>
          <w:tcPr>
            <w:tcW w:w="1374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and laboratory and admission (N=9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6%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9%)</w:t>
            </w:r>
          </w:p>
        </w:tc>
        <w:tc>
          <w:tcPr>
            <w:tcW w:w="1375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3 (0.431-10.657)</w:t>
            </w:r>
          </w:p>
        </w:tc>
        <w:tc>
          <w:tcPr>
            <w:tcW w:w="1376" w:type="dxa"/>
          </w:tcPr>
          <w:p w:rsidR="00745251" w:rsidRPr="00296370" w:rsidRDefault="00745251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</w:t>
            </w:r>
          </w:p>
        </w:tc>
      </w:tr>
    </w:tbl>
    <w:p w:rsidR="00A37E97" w:rsidRPr="00745251" w:rsidRDefault="00745251" w:rsidP="0074525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History = history of previous heavy alcohol consumption, Laboratory = admission laboratory values indication coagulopathy, Admission = over 1 per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mille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of alcohol in blood or breath</w:t>
      </w:r>
      <w:bookmarkStart w:id="0" w:name="_GoBack"/>
      <w:bookmarkEnd w:id="0"/>
    </w:p>
    <w:sectPr w:rsidR="00A37E97" w:rsidRPr="007452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51"/>
    <w:rsid w:val="00745251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22FC9"/>
  <w15:chartTrackingRefBased/>
  <w15:docId w15:val="{C385D80F-5B9F-43C1-9933-BFEB8C80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45251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4525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9:00:00Z</dcterms:created>
  <dcterms:modified xsi:type="dcterms:W3CDTF">2021-03-03T09:00:00Z</dcterms:modified>
</cp:coreProperties>
</file>